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DF0" w:rsidRPr="00141841" w:rsidRDefault="00DD2DF0" w:rsidP="00DD2DF0">
      <w:pPr>
        <w:jc w:val="center"/>
        <w:rPr>
          <w:rFonts w:ascii="Times New Roman" w:hAnsi="Times New Roman" w:cs="Times New Roman"/>
          <w:sz w:val="24"/>
          <w:szCs w:val="24"/>
        </w:rPr>
      </w:pPr>
      <w:r w:rsidRPr="00141841">
        <w:rPr>
          <w:rFonts w:ascii="Times New Roman" w:hAnsi="Times New Roman" w:cs="Times New Roman"/>
          <w:sz w:val="24"/>
          <w:szCs w:val="24"/>
        </w:rPr>
        <w:t>Additional file 3 Sensitivity analysis in terms of clinical efficacy in symptoms and daily activit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9"/>
        <w:gridCol w:w="800"/>
        <w:gridCol w:w="1605"/>
        <w:gridCol w:w="1578"/>
        <w:gridCol w:w="1489"/>
        <w:gridCol w:w="1105"/>
      </w:tblGrid>
      <w:tr w:rsidR="00DD2DF0" w:rsidRPr="00141841" w:rsidTr="002E1FC7">
        <w:trPr>
          <w:trHeight w:val="290"/>
        </w:trPr>
        <w:tc>
          <w:tcPr>
            <w:tcW w:w="135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_Hlk35932831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443" w:type="pct"/>
            <w:tcBorders>
              <w:bottom w:val="single" w:sz="8" w:space="0" w:color="auto"/>
            </w:tcBorders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8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35932426"/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Risk ratio</w:t>
            </w:r>
            <w:bookmarkEnd w:id="1"/>
          </w:p>
        </w:tc>
        <w:tc>
          <w:tcPr>
            <w:tcW w:w="8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6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I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DD2DF0" w:rsidRPr="00141841" w:rsidTr="002E1FC7">
        <w:trPr>
          <w:trHeight w:val="290"/>
        </w:trPr>
        <w:tc>
          <w:tcPr>
            <w:tcW w:w="13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Cui H (2016)</w:t>
            </w:r>
          </w:p>
        </w:tc>
        <w:tc>
          <w:tcPr>
            <w:tcW w:w="443" w:type="pct"/>
            <w:tcBorders>
              <w:top w:val="single" w:sz="8" w:space="0" w:color="auto"/>
            </w:tcBorders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0-1.29</w:t>
            </w:r>
          </w:p>
        </w:tc>
        <w:tc>
          <w:tcPr>
            <w:tcW w:w="8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6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</w:tr>
      <w:bookmarkEnd w:id="0"/>
      <w:tr w:rsidR="00DD2DF0" w:rsidRPr="00141841" w:rsidTr="002E1FC7">
        <w:trPr>
          <w:trHeight w:val="290"/>
        </w:trPr>
        <w:tc>
          <w:tcPr>
            <w:tcW w:w="1356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Jian S (2006)</w:t>
            </w:r>
          </w:p>
        </w:tc>
        <w:tc>
          <w:tcPr>
            <w:tcW w:w="443" w:type="pct"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.96-1.28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</w:tr>
      <w:tr w:rsidR="00DD2DF0" w:rsidRPr="00141841" w:rsidTr="002E1FC7">
        <w:trPr>
          <w:trHeight w:val="290"/>
        </w:trPr>
        <w:tc>
          <w:tcPr>
            <w:tcW w:w="1356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i S (2013)</w:t>
            </w:r>
          </w:p>
        </w:tc>
        <w:tc>
          <w:tcPr>
            <w:tcW w:w="443" w:type="pct"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.97-1.25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DD2DF0" w:rsidRPr="00141841" w:rsidTr="002E1FC7">
        <w:trPr>
          <w:trHeight w:val="290"/>
        </w:trPr>
        <w:tc>
          <w:tcPr>
            <w:tcW w:w="1356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Li S (2016)</w:t>
            </w:r>
          </w:p>
        </w:tc>
        <w:tc>
          <w:tcPr>
            <w:tcW w:w="443" w:type="pct"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.96-1.28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</w:tr>
      <w:tr w:rsidR="00DD2DF0" w:rsidRPr="00141841" w:rsidTr="002E1FC7">
        <w:trPr>
          <w:trHeight w:val="290"/>
        </w:trPr>
        <w:tc>
          <w:tcPr>
            <w:tcW w:w="1356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Xu S (2015)</w:t>
            </w:r>
          </w:p>
        </w:tc>
        <w:tc>
          <w:tcPr>
            <w:tcW w:w="443" w:type="pct"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.97-1.27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</w:tr>
      <w:tr w:rsidR="00DD2DF0" w:rsidRPr="00141841" w:rsidTr="002E1FC7">
        <w:trPr>
          <w:trHeight w:val="290"/>
        </w:trPr>
        <w:tc>
          <w:tcPr>
            <w:tcW w:w="1356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Yan Y (2015)</w:t>
            </w:r>
          </w:p>
        </w:tc>
        <w:tc>
          <w:tcPr>
            <w:tcW w:w="443" w:type="pct"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.97-1.28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</w:tr>
      <w:tr w:rsidR="00DD2DF0" w:rsidRPr="00141841" w:rsidTr="002E1FC7">
        <w:trPr>
          <w:trHeight w:val="290"/>
        </w:trPr>
        <w:tc>
          <w:tcPr>
            <w:tcW w:w="1356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Ying W (2016)</w:t>
            </w:r>
          </w:p>
        </w:tc>
        <w:tc>
          <w:tcPr>
            <w:tcW w:w="443" w:type="pct"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.95-1.27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DD2DF0" w:rsidRPr="00141841" w:rsidTr="002E1FC7">
        <w:trPr>
          <w:trHeight w:val="290"/>
        </w:trPr>
        <w:tc>
          <w:tcPr>
            <w:tcW w:w="1356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Zhang H (2018)</w:t>
            </w:r>
          </w:p>
        </w:tc>
        <w:tc>
          <w:tcPr>
            <w:tcW w:w="443" w:type="pct"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1.03-1.30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DD2DF0" w:rsidRPr="00141841" w:rsidRDefault="00DD2DF0" w:rsidP="002E1FC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18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141841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</w:tbl>
    <w:p w:rsidR="00E27383" w:rsidRDefault="00E27383">
      <w:bookmarkStart w:id="2" w:name="_GoBack"/>
      <w:bookmarkEnd w:id="2"/>
    </w:p>
    <w:sectPr w:rsidR="00E27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DF0"/>
    <w:rsid w:val="000369EF"/>
    <w:rsid w:val="000470C2"/>
    <w:rsid w:val="000B42C7"/>
    <w:rsid w:val="000F238C"/>
    <w:rsid w:val="0015003F"/>
    <w:rsid w:val="00163A68"/>
    <w:rsid w:val="001E544A"/>
    <w:rsid w:val="002077C6"/>
    <w:rsid w:val="002243DF"/>
    <w:rsid w:val="00227FD1"/>
    <w:rsid w:val="00234756"/>
    <w:rsid w:val="00245CDA"/>
    <w:rsid w:val="00265245"/>
    <w:rsid w:val="00320016"/>
    <w:rsid w:val="00326B19"/>
    <w:rsid w:val="003371EF"/>
    <w:rsid w:val="0037726F"/>
    <w:rsid w:val="003E5776"/>
    <w:rsid w:val="0043696A"/>
    <w:rsid w:val="004B6631"/>
    <w:rsid w:val="004C3CA8"/>
    <w:rsid w:val="004C45B2"/>
    <w:rsid w:val="0051084B"/>
    <w:rsid w:val="00510C24"/>
    <w:rsid w:val="00516013"/>
    <w:rsid w:val="005350A9"/>
    <w:rsid w:val="005721EE"/>
    <w:rsid w:val="00576299"/>
    <w:rsid w:val="005A1C86"/>
    <w:rsid w:val="005C18A1"/>
    <w:rsid w:val="005E0BC0"/>
    <w:rsid w:val="005E7544"/>
    <w:rsid w:val="006D77B7"/>
    <w:rsid w:val="006E70A3"/>
    <w:rsid w:val="00706AFC"/>
    <w:rsid w:val="00717009"/>
    <w:rsid w:val="00731AB4"/>
    <w:rsid w:val="007429DB"/>
    <w:rsid w:val="0074630C"/>
    <w:rsid w:val="00787CD5"/>
    <w:rsid w:val="007C1C65"/>
    <w:rsid w:val="007D7546"/>
    <w:rsid w:val="007F0DC2"/>
    <w:rsid w:val="007F3124"/>
    <w:rsid w:val="0080338A"/>
    <w:rsid w:val="00815790"/>
    <w:rsid w:val="00821F26"/>
    <w:rsid w:val="008271EE"/>
    <w:rsid w:val="008604B6"/>
    <w:rsid w:val="00872F40"/>
    <w:rsid w:val="008F22F2"/>
    <w:rsid w:val="00912FDD"/>
    <w:rsid w:val="00921C1E"/>
    <w:rsid w:val="00936AD9"/>
    <w:rsid w:val="009A248C"/>
    <w:rsid w:val="009C787B"/>
    <w:rsid w:val="009D7920"/>
    <w:rsid w:val="00A32E34"/>
    <w:rsid w:val="00A42A90"/>
    <w:rsid w:val="00A44FA4"/>
    <w:rsid w:val="00A72E56"/>
    <w:rsid w:val="00A86802"/>
    <w:rsid w:val="00AA20FD"/>
    <w:rsid w:val="00AB0861"/>
    <w:rsid w:val="00AC3172"/>
    <w:rsid w:val="00AD540A"/>
    <w:rsid w:val="00B21988"/>
    <w:rsid w:val="00B37AD8"/>
    <w:rsid w:val="00B674CB"/>
    <w:rsid w:val="00B725BD"/>
    <w:rsid w:val="00BA2C2A"/>
    <w:rsid w:val="00BB1E8D"/>
    <w:rsid w:val="00BB5A42"/>
    <w:rsid w:val="00BD610A"/>
    <w:rsid w:val="00C10409"/>
    <w:rsid w:val="00C34667"/>
    <w:rsid w:val="00C526D7"/>
    <w:rsid w:val="00CD643F"/>
    <w:rsid w:val="00CD719F"/>
    <w:rsid w:val="00D34EAE"/>
    <w:rsid w:val="00D5198D"/>
    <w:rsid w:val="00D57776"/>
    <w:rsid w:val="00DB4ACE"/>
    <w:rsid w:val="00DD2DF0"/>
    <w:rsid w:val="00DD6CDE"/>
    <w:rsid w:val="00E06A5E"/>
    <w:rsid w:val="00E2301A"/>
    <w:rsid w:val="00E27383"/>
    <w:rsid w:val="00E3431D"/>
    <w:rsid w:val="00E52C09"/>
    <w:rsid w:val="00E73BFE"/>
    <w:rsid w:val="00EB2CA7"/>
    <w:rsid w:val="00EF2FF5"/>
    <w:rsid w:val="00F119F3"/>
    <w:rsid w:val="00F142F4"/>
    <w:rsid w:val="00F6627E"/>
    <w:rsid w:val="00F95467"/>
    <w:rsid w:val="00FC0F69"/>
    <w:rsid w:val="00FF4169"/>
    <w:rsid w:val="00FF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CA5FF-2DE0-4A91-BBEF-77EABE3D7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1-03-04T02:20:00Z</dcterms:created>
  <dcterms:modified xsi:type="dcterms:W3CDTF">2021-03-04T02:21:00Z</dcterms:modified>
</cp:coreProperties>
</file>